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4CEA5" w14:textId="287D7CB0" w:rsidR="006C14BA" w:rsidRPr="00527D51" w:rsidRDefault="00142B4E" w:rsidP="00EA276A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Hlk129996397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3 </w:t>
      </w:r>
      <w:r w:rsidR="006C14BA" w:rsidRPr="00527D51">
        <w:rPr>
          <w:rFonts w:ascii="Times New Roman" w:eastAsia="Times New Roman" w:hAnsi="Times New Roman" w:cs="Times New Roman"/>
          <w:b/>
          <w:bCs/>
          <w:sz w:val="28"/>
          <w:szCs w:val="28"/>
        </w:rPr>
        <w:t>Appendix</w:t>
      </w:r>
      <w:r w:rsidR="00527D51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: </w:t>
      </w:r>
      <w:r w:rsidR="00527D51" w:rsidRPr="00527D51">
        <w:rPr>
          <w:rFonts w:ascii="Times New Roman" w:eastAsia="Times New Roman" w:hAnsi="Times New Roman" w:cs="Times New Roman"/>
          <w:sz w:val="28"/>
          <w:szCs w:val="28"/>
        </w:rPr>
        <w:t>Assessment of socioeconomic status</w:t>
      </w:r>
      <w:r w:rsidR="0010603E">
        <w:rPr>
          <w:rFonts w:ascii="Times New Roman" w:eastAsia="Times New Roman" w:hAnsi="Times New Roman" w:cs="Times New Roman"/>
          <w:sz w:val="28"/>
          <w:szCs w:val="28"/>
        </w:rPr>
        <w:t>.</w:t>
      </w:r>
    </w:p>
    <w:p w14:paraId="5E41FB50" w14:textId="77777777" w:rsidR="006C14BA" w:rsidRPr="00527D51" w:rsidRDefault="006C14BA" w:rsidP="00EA276A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F80738" w14:textId="77777777" w:rsidR="00EA276A" w:rsidRPr="00527D51" w:rsidRDefault="00EA276A" w:rsidP="00EA276A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E9EDF8" w14:textId="43532310" w:rsidR="00EA276A" w:rsidRPr="00527D51" w:rsidRDefault="00EA276A" w:rsidP="00EA276A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>Socioeconomic status was measured by key variables like parents’ education, parents’ occupation, family types (joint/nuclear), present residents, and monthly family income. Monthly family income was expressed in Bangladeshi Taka (BDT) and divided into three categories- 10,000–15,000 BDT, 16,000–40,000 BDT and &gt;40,000 BDT. Finally, socioeconomic status was categorized into three classes- low, middle, and high.</w:t>
      </w:r>
    </w:p>
    <w:bookmarkEnd w:id="0"/>
    <w:p w14:paraId="4B5AE94F" w14:textId="77777777" w:rsidR="00EA276A" w:rsidRPr="00527D51" w:rsidRDefault="00EA276A" w:rsidP="00EA276A">
      <w:pPr>
        <w:shd w:val="clear" w:color="auto" w:fill="FFFFFF"/>
        <w:spacing w:after="0" w:line="276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ocioeconomic index </w:t>
      </w:r>
    </w:p>
    <w:p w14:paraId="79B54799" w14:textId="77777777" w:rsidR="00EA276A" w:rsidRPr="00527D51" w:rsidRDefault="00EA276A" w:rsidP="00EA276A">
      <w:pPr>
        <w:shd w:val="clear" w:color="auto" w:fill="FFFFFF"/>
        <w:spacing w:after="0" w:line="276" w:lineRule="auto"/>
        <w:ind w:left="72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>Socioeconomic index = (1/2*social index) + (1/2*economic index)</w:t>
      </w:r>
    </w:p>
    <w:p w14:paraId="3A88B8DC" w14:textId="77777777" w:rsidR="00EA276A" w:rsidRPr="00527D51" w:rsidRDefault="00EA276A" w:rsidP="00EA276A">
      <w:pPr>
        <w:shd w:val="clear" w:color="auto" w:fill="FFFFFF"/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>Social Index = (1/2* demographic index) + (1/2* educational index)</w:t>
      </w:r>
    </w:p>
    <w:p w14:paraId="2A28A890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emographic index </w:t>
      </w:r>
    </w:p>
    <w:p w14:paraId="74D77194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 xml:space="preserve">We considered two factors to construct demographic index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3960"/>
        <w:gridCol w:w="4680"/>
      </w:tblGrid>
      <w:tr w:rsidR="00EA276A" w:rsidRPr="00527D51" w14:paraId="5FA9C5DD" w14:textId="77777777" w:rsidTr="00CA2E2F">
        <w:tc>
          <w:tcPr>
            <w:tcW w:w="3960" w:type="dxa"/>
          </w:tcPr>
          <w:p w14:paraId="082D2FBC" w14:textId="77777777" w:rsidR="00EA276A" w:rsidRPr="00527D51" w:rsidRDefault="00EA276A" w:rsidP="00CA2E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680" w:type="dxa"/>
          </w:tcPr>
          <w:p w14:paraId="488CE13D" w14:textId="77777777" w:rsidR="00EA276A" w:rsidRPr="00527D51" w:rsidRDefault="00EA276A" w:rsidP="00CA2E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EA276A" w:rsidRPr="00527D51" w14:paraId="253CF634" w14:textId="77777777" w:rsidTr="00CA2E2F">
        <w:tc>
          <w:tcPr>
            <w:tcW w:w="3960" w:type="dxa"/>
          </w:tcPr>
          <w:p w14:paraId="0F188DEC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types </w:t>
            </w:r>
          </w:p>
        </w:tc>
        <w:tc>
          <w:tcPr>
            <w:tcW w:w="4680" w:type="dxa"/>
          </w:tcPr>
          <w:p w14:paraId="3C095A05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Joint= 1</w:t>
            </w:r>
          </w:p>
          <w:p w14:paraId="4DCF5000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clear= 2 </w:t>
            </w:r>
          </w:p>
        </w:tc>
      </w:tr>
      <w:tr w:rsidR="00EA276A" w:rsidRPr="00527D51" w14:paraId="4385749C" w14:textId="77777777" w:rsidTr="00CA2E2F">
        <w:tc>
          <w:tcPr>
            <w:tcW w:w="3960" w:type="dxa"/>
          </w:tcPr>
          <w:p w14:paraId="2EBDF971" w14:textId="5759740B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Type of residence</w:t>
            </w:r>
          </w:p>
        </w:tc>
        <w:tc>
          <w:tcPr>
            <w:tcW w:w="4680" w:type="dxa"/>
          </w:tcPr>
          <w:p w14:paraId="491721A4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Rural = 1</w:t>
            </w:r>
          </w:p>
          <w:p w14:paraId="17727642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Sub-urban= 2</w:t>
            </w:r>
          </w:p>
          <w:p w14:paraId="1D2F881D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Urban = 3</w:t>
            </w:r>
          </w:p>
        </w:tc>
      </w:tr>
    </w:tbl>
    <w:p w14:paraId="71D767B9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B3295A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>Demographic index = Actual value- minimum value/ Maximum value- minimum value</w:t>
      </w:r>
    </w:p>
    <w:p w14:paraId="4746595B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DED50B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b/>
          <w:bCs/>
          <w:sz w:val="24"/>
          <w:szCs w:val="24"/>
        </w:rPr>
        <w:t>Educational Index</w:t>
      </w:r>
    </w:p>
    <w:p w14:paraId="2F9FF0CC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>Highest education of the respondents was categorized into 8 with values as following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4680"/>
        <w:gridCol w:w="3960"/>
      </w:tblGrid>
      <w:tr w:rsidR="00EA276A" w:rsidRPr="00527D51" w14:paraId="42D48AF8" w14:textId="77777777" w:rsidTr="00CA2E2F">
        <w:tc>
          <w:tcPr>
            <w:tcW w:w="4680" w:type="dxa"/>
          </w:tcPr>
          <w:p w14:paraId="25E587DF" w14:textId="77777777" w:rsidR="00EA276A" w:rsidRPr="00527D51" w:rsidRDefault="00EA276A" w:rsidP="00CA2E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ategory </w:t>
            </w:r>
          </w:p>
        </w:tc>
        <w:tc>
          <w:tcPr>
            <w:tcW w:w="3960" w:type="dxa"/>
          </w:tcPr>
          <w:p w14:paraId="719A2D9B" w14:textId="77777777" w:rsidR="00EA276A" w:rsidRPr="00527D51" w:rsidRDefault="00EA276A" w:rsidP="00CA2E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EA276A" w:rsidRPr="00527D51" w14:paraId="358D511F" w14:textId="77777777" w:rsidTr="00CA2E2F">
        <w:tc>
          <w:tcPr>
            <w:tcW w:w="4680" w:type="dxa"/>
          </w:tcPr>
          <w:p w14:paraId="6EE42914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 than secondary level  </w:t>
            </w:r>
          </w:p>
          <w:p w14:paraId="4208CE11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ary level  </w:t>
            </w:r>
          </w:p>
          <w:p w14:paraId="66D627EF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er secondary level </w:t>
            </w:r>
          </w:p>
          <w:p w14:paraId="40C6D9C9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duate </w:t>
            </w:r>
          </w:p>
          <w:p w14:paraId="279DC552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er education (post-graduate) </w:t>
            </w:r>
          </w:p>
        </w:tc>
        <w:tc>
          <w:tcPr>
            <w:tcW w:w="3960" w:type="dxa"/>
          </w:tcPr>
          <w:p w14:paraId="6AA79156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397F7313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  <w:p w14:paraId="696E69C8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  <w:p w14:paraId="4BDCFB3E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779F4E57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</w:tbl>
    <w:p w14:paraId="096DF34C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1B66B3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>Individual educational index = Actual value/ Maximum value</w:t>
      </w:r>
    </w:p>
    <w:p w14:paraId="683FD4CA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 xml:space="preserve">Total educational index including husband and wife’s education </w:t>
      </w:r>
    </w:p>
    <w:p w14:paraId="73D33B92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ab/>
        <w:t xml:space="preserve">Education index = (1/2* husband’s educational index) + (1/2* wife’s educational index). </w:t>
      </w:r>
    </w:p>
    <w:p w14:paraId="09A1495A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87B82C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b/>
          <w:bCs/>
          <w:sz w:val="24"/>
          <w:szCs w:val="24"/>
        </w:rPr>
        <w:t>Economic Index</w:t>
      </w:r>
    </w:p>
    <w:p w14:paraId="70B1257B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>We assumed monthly family income and occupation to calculate the economic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8"/>
        <w:gridCol w:w="4798"/>
      </w:tblGrid>
      <w:tr w:rsidR="00EA276A" w:rsidRPr="00527D51" w14:paraId="08A87241" w14:textId="77777777" w:rsidTr="00CA2E2F">
        <w:tc>
          <w:tcPr>
            <w:tcW w:w="5395" w:type="dxa"/>
          </w:tcPr>
          <w:p w14:paraId="56F7D40C" w14:textId="77777777" w:rsidR="00EA276A" w:rsidRPr="00527D51" w:rsidRDefault="00EA276A" w:rsidP="00CA2E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5395" w:type="dxa"/>
          </w:tcPr>
          <w:p w14:paraId="7C8EADA4" w14:textId="77777777" w:rsidR="00EA276A" w:rsidRPr="00527D51" w:rsidRDefault="00EA276A" w:rsidP="00CA2E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EA276A" w:rsidRPr="00527D51" w14:paraId="6E477E33" w14:textId="77777777" w:rsidTr="00CA2E2F">
        <w:tc>
          <w:tcPr>
            <w:tcW w:w="5395" w:type="dxa"/>
          </w:tcPr>
          <w:p w14:paraId="4133DCE3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5395" w:type="dxa"/>
          </w:tcPr>
          <w:p w14:paraId="7DADCFEC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10,000–15,000 BDT = 1</w:t>
            </w:r>
          </w:p>
          <w:p w14:paraId="100E7A50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16,000–40,000 BDT = 2</w:t>
            </w:r>
          </w:p>
          <w:p w14:paraId="1676FFFE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Above 40,000 BDT = 3</w:t>
            </w:r>
          </w:p>
        </w:tc>
      </w:tr>
      <w:tr w:rsidR="00EA276A" w:rsidRPr="00527D51" w14:paraId="03BF32C1" w14:textId="77777777" w:rsidTr="00CA2E2F">
        <w:tc>
          <w:tcPr>
            <w:tcW w:w="5395" w:type="dxa"/>
          </w:tcPr>
          <w:p w14:paraId="47C15CF1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5395" w:type="dxa"/>
          </w:tcPr>
          <w:p w14:paraId="6017717A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 = 1</w:t>
            </w:r>
          </w:p>
          <w:p w14:paraId="7E692CAF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Housewife= 2</w:t>
            </w:r>
          </w:p>
          <w:p w14:paraId="23E42DD6" w14:textId="77777777" w:rsidR="00EA276A" w:rsidRPr="00527D51" w:rsidRDefault="00EA276A" w:rsidP="00CA2E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D51">
              <w:rPr>
                <w:rFonts w:ascii="Times New Roman" w:eastAsia="Times New Roman" w:hAnsi="Times New Roman" w:cs="Times New Roman"/>
                <w:sz w:val="24"/>
                <w:szCs w:val="24"/>
              </w:rPr>
              <w:t>Private/ Government job= 3</w:t>
            </w:r>
          </w:p>
        </w:tc>
      </w:tr>
    </w:tbl>
    <w:p w14:paraId="590AB894" w14:textId="77777777" w:rsidR="00EA276A" w:rsidRPr="00527D51" w:rsidRDefault="00EA276A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57F4E3" w14:textId="25D67C4F" w:rsidR="00EA276A" w:rsidRPr="00527D51" w:rsidRDefault="0065055B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>The f</w:t>
      </w:r>
      <w:r w:rsidR="00EA276A" w:rsidRPr="00527D51">
        <w:rPr>
          <w:rFonts w:ascii="Times New Roman" w:eastAsia="Times New Roman" w:hAnsi="Times New Roman" w:cs="Times New Roman"/>
          <w:sz w:val="24"/>
          <w:szCs w:val="24"/>
        </w:rPr>
        <w:t xml:space="preserve">ormula used to calculate the economic index was. </w:t>
      </w:r>
    </w:p>
    <w:p w14:paraId="01A3F441" w14:textId="77777777" w:rsidR="0065055B" w:rsidRPr="00527D51" w:rsidRDefault="0065055B" w:rsidP="00EA27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5A6A40" w14:textId="77777777" w:rsidR="00EA276A" w:rsidRPr="00527D51" w:rsidRDefault="00EA276A" w:rsidP="00EA276A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 xml:space="preserve">Economic index = Actual value- minimum value/ Maximum value- minimum value </w:t>
      </w:r>
    </w:p>
    <w:p w14:paraId="4FAB0585" w14:textId="77777777" w:rsidR="00EA276A" w:rsidRPr="00527D51" w:rsidRDefault="00EA276A" w:rsidP="00EA276A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FFAB36" w14:textId="77777777" w:rsidR="00EA276A" w:rsidRPr="00527D51" w:rsidRDefault="00EA276A" w:rsidP="00EA276A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 xml:space="preserve">Using the above </w:t>
      </w:r>
      <w:proofErr w:type="gramStart"/>
      <w:r w:rsidRPr="00527D51">
        <w:rPr>
          <w:rFonts w:ascii="Times New Roman" w:eastAsia="Times New Roman" w:hAnsi="Times New Roman" w:cs="Times New Roman"/>
          <w:sz w:val="24"/>
          <w:szCs w:val="24"/>
        </w:rPr>
        <w:t>formula</w:t>
      </w:r>
      <w:proofErr w:type="gramEnd"/>
      <w:r w:rsidRPr="00527D51">
        <w:rPr>
          <w:rFonts w:ascii="Times New Roman" w:eastAsia="Times New Roman" w:hAnsi="Times New Roman" w:cs="Times New Roman"/>
          <w:sz w:val="24"/>
          <w:szCs w:val="24"/>
        </w:rPr>
        <w:t xml:space="preserve"> the range of total SES score lied between 0.15 to 1.5</w:t>
      </w:r>
      <w:r w:rsidRPr="00527D51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61582609" w14:textId="77777777" w:rsidR="00EA276A" w:rsidRPr="00527D51" w:rsidRDefault="00EA276A" w:rsidP="00EA276A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129996493"/>
      <w:r w:rsidRPr="00527D51">
        <w:rPr>
          <w:rFonts w:ascii="Times New Roman" w:eastAsia="Times New Roman" w:hAnsi="Times New Roman" w:cs="Times New Roman"/>
          <w:sz w:val="24"/>
          <w:szCs w:val="24"/>
        </w:rPr>
        <w:t>Low SES= The value for low category was 0.1 to 0.5</w:t>
      </w:r>
    </w:p>
    <w:p w14:paraId="0DB80502" w14:textId="77777777" w:rsidR="00EA276A" w:rsidRPr="00527D51" w:rsidRDefault="00EA276A" w:rsidP="00EA276A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 xml:space="preserve">Middle SES= participants with score between 0.6 and 1 defined as middle class. </w:t>
      </w:r>
    </w:p>
    <w:p w14:paraId="67A4DA1E" w14:textId="77777777" w:rsidR="00EA276A" w:rsidRPr="00527D51" w:rsidRDefault="00EA276A" w:rsidP="00EA276A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27D51">
        <w:rPr>
          <w:rFonts w:ascii="Times New Roman" w:eastAsia="Times New Roman" w:hAnsi="Times New Roman" w:cs="Times New Roman"/>
          <w:sz w:val="24"/>
          <w:szCs w:val="24"/>
        </w:rPr>
        <w:t>High SES= The range of values for high category was 1.1 to 1.5</w:t>
      </w:r>
    </w:p>
    <w:bookmarkEnd w:id="1"/>
    <w:p w14:paraId="3668CAA8" w14:textId="77777777" w:rsidR="007845C1" w:rsidRPr="00527D51" w:rsidRDefault="007845C1">
      <w:pPr>
        <w:rPr>
          <w:rFonts w:ascii="Times New Roman" w:hAnsi="Times New Roman" w:cs="Times New Roman"/>
        </w:rPr>
      </w:pPr>
    </w:p>
    <w:sectPr w:rsidR="007845C1" w:rsidRPr="00527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3NzMDUoamRgZGJko6SsGpxcWZ+XkgBaa1AGV833MsAAAA"/>
  </w:docVars>
  <w:rsids>
    <w:rsidRoot w:val="00326695"/>
    <w:rsid w:val="0010603E"/>
    <w:rsid w:val="00142B4E"/>
    <w:rsid w:val="00326695"/>
    <w:rsid w:val="00415E87"/>
    <w:rsid w:val="00527D51"/>
    <w:rsid w:val="0065055B"/>
    <w:rsid w:val="006C14BA"/>
    <w:rsid w:val="007845C1"/>
    <w:rsid w:val="00A119A7"/>
    <w:rsid w:val="00A944FA"/>
    <w:rsid w:val="00EA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B39C0"/>
  <w15:chartTrackingRefBased/>
  <w15:docId w15:val="{6BD364AB-A0EF-4D5D-88F8-0D7820E3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76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7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ha Khanam</dc:creator>
  <cp:keywords/>
  <dc:description/>
  <cp:lastModifiedBy>Fariha Khanam</cp:lastModifiedBy>
  <cp:revision>9</cp:revision>
  <dcterms:created xsi:type="dcterms:W3CDTF">2023-06-09T09:30:00Z</dcterms:created>
  <dcterms:modified xsi:type="dcterms:W3CDTF">2023-07-24T19:17:00Z</dcterms:modified>
</cp:coreProperties>
</file>